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703DB" w14:textId="0E9C834A" w:rsidR="00E506FB" w:rsidRPr="00B3675B" w:rsidRDefault="00E506FB" w:rsidP="00E506FB">
      <w:pPr>
        <w:spacing w:line="480" w:lineRule="auto"/>
        <w:jc w:val="both"/>
        <w:rPr>
          <w:rFonts w:cs="Times New Roman"/>
          <w:color w:val="000000"/>
          <w:sz w:val="24"/>
          <w:szCs w:val="24"/>
        </w:rPr>
      </w:pPr>
      <w:r w:rsidRPr="00B3675B">
        <w:rPr>
          <w:rFonts w:cs="Times New Roman"/>
          <w:b/>
          <w:bCs/>
          <w:color w:val="000000"/>
          <w:sz w:val="24"/>
          <w:szCs w:val="24"/>
        </w:rPr>
        <w:t>S1 Table</w:t>
      </w:r>
      <w:r w:rsidRPr="00B3675B">
        <w:rPr>
          <w:rFonts w:cs="Times New Roman"/>
          <w:color w:val="000000"/>
          <w:sz w:val="24"/>
          <w:szCs w:val="24"/>
        </w:rPr>
        <w:t>. Results of checking multicollinearity using Variance Inflation Factor (VIF)</w:t>
      </w:r>
    </w:p>
    <w:tbl>
      <w:tblPr>
        <w:tblW w:w="8614" w:type="dxa"/>
        <w:tblInd w:w="250" w:type="dxa"/>
        <w:tblLook w:val="04A0" w:firstRow="1" w:lastRow="0" w:firstColumn="1" w:lastColumn="0" w:noHBand="0" w:noVBand="1"/>
      </w:tblPr>
      <w:tblGrid>
        <w:gridCol w:w="5389"/>
        <w:gridCol w:w="3225"/>
      </w:tblGrid>
      <w:tr w:rsidR="00C03B64" w:rsidRPr="00857C93" w14:paraId="79EE2F5A" w14:textId="77777777" w:rsidTr="00B52F83">
        <w:trPr>
          <w:trHeight w:val="483"/>
        </w:trPr>
        <w:tc>
          <w:tcPr>
            <w:tcW w:w="5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8003" w14:textId="77777777" w:rsidR="00C03B64" w:rsidRPr="00B3675B" w:rsidRDefault="00C03B64" w:rsidP="00B52F8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km-KH"/>
              </w:rPr>
              <w:t>Variables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3ACEF" w14:textId="77777777" w:rsidR="00C03B64" w:rsidRPr="00857C93" w:rsidRDefault="00C03B64" w:rsidP="00B52F83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rFonts w:eastAsia="Times New Roman" w:cs="Times New Roman"/>
                <w:b/>
                <w:bCs/>
                <w:color w:val="000000"/>
                <w:kern w:val="0"/>
                <w:sz w:val="24"/>
                <w:szCs w:val="24"/>
                <w:lang w:bidi="km-KH"/>
              </w:rPr>
              <w:t>VIF</w:t>
            </w:r>
          </w:p>
        </w:tc>
      </w:tr>
      <w:tr w:rsidR="00C03B64" w:rsidRPr="00857C93" w14:paraId="1AC0E42F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A6E" w14:textId="77777777" w:rsidR="00C03B64" w:rsidRPr="00857C93" w:rsidRDefault="00C03B64" w:rsidP="00B5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Woman’s ag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65D2" w14:textId="77777777" w:rsidR="00C03B64" w:rsidRPr="00857C93" w:rsidRDefault="00C03B64" w:rsidP="00B52F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2.2</w:t>
            </w:r>
            <w:r>
              <w:rPr>
                <w:color w:val="000000"/>
                <w:sz w:val="24"/>
                <w:szCs w:val="24"/>
              </w:rPr>
              <w:t>1</w:t>
            </w:r>
          </w:p>
        </w:tc>
      </w:tr>
      <w:tr w:rsidR="00C03B64" w:rsidRPr="00857C93" w14:paraId="7479AF80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B012" w14:textId="77777777" w:rsidR="00C03B64" w:rsidRPr="00857C93" w:rsidRDefault="00C03B64" w:rsidP="00B5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Number of children bor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89F0" w14:textId="77777777" w:rsidR="00C03B64" w:rsidRPr="00857C93" w:rsidRDefault="00C03B64" w:rsidP="00B52F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2.</w:t>
            </w:r>
            <w:r>
              <w:rPr>
                <w:color w:val="000000"/>
                <w:sz w:val="24"/>
                <w:szCs w:val="24"/>
              </w:rPr>
              <w:t>20</w:t>
            </w:r>
          </w:p>
        </w:tc>
      </w:tr>
      <w:tr w:rsidR="00C03B64" w:rsidRPr="00857C93" w14:paraId="76E7E67E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B03E" w14:textId="77777777" w:rsidR="00C03B64" w:rsidRPr="00857C93" w:rsidRDefault="00C03B64" w:rsidP="00B5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Marital statu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2659" w14:textId="77777777" w:rsidR="00C03B64" w:rsidRPr="00857C93" w:rsidRDefault="00C03B64" w:rsidP="00B52F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1.60</w:t>
            </w:r>
          </w:p>
        </w:tc>
      </w:tr>
      <w:tr w:rsidR="00C03B64" w:rsidRPr="00857C93" w14:paraId="635E5220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5886" w14:textId="77777777" w:rsidR="00C03B64" w:rsidRPr="00857C93" w:rsidRDefault="00C03B64" w:rsidP="00B5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Household wealth index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AE41F" w14:textId="77777777" w:rsidR="00C03B64" w:rsidRPr="00857C93" w:rsidRDefault="00C03B64" w:rsidP="00B52F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1.5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</w:tr>
      <w:tr w:rsidR="00C03B64" w:rsidRPr="00857C93" w14:paraId="037F187A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7FCD" w14:textId="77777777" w:rsidR="00C03B64" w:rsidRPr="00857C93" w:rsidRDefault="00C03B64" w:rsidP="00B5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9DB5" w14:textId="77777777" w:rsidR="00C03B64" w:rsidRPr="00857C93" w:rsidRDefault="00C03B64" w:rsidP="00B52F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1.48</w:t>
            </w:r>
          </w:p>
        </w:tc>
      </w:tr>
      <w:tr w:rsidR="00C03B64" w:rsidRPr="00857C93" w14:paraId="280283C7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AD21" w14:textId="77777777" w:rsidR="00C03B64" w:rsidRPr="00857C93" w:rsidRDefault="00C03B64" w:rsidP="00B5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Place of residenc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964B" w14:textId="77777777" w:rsidR="00C03B64" w:rsidRPr="00857C93" w:rsidRDefault="00C03B64" w:rsidP="00B52F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1.30</w:t>
            </w:r>
          </w:p>
        </w:tc>
      </w:tr>
      <w:tr w:rsidR="00C03B64" w:rsidRPr="00857C93" w14:paraId="11F8F632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3C8B" w14:textId="77777777" w:rsidR="00C03B64" w:rsidRPr="00857C93" w:rsidRDefault="00C03B64" w:rsidP="00B5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Contraceptive use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4C67" w14:textId="77777777" w:rsidR="00C03B64" w:rsidRPr="00857C93" w:rsidRDefault="00C03B64" w:rsidP="00B52F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1.1</w:t>
            </w:r>
            <w:r>
              <w:rPr>
                <w:color w:val="000000"/>
                <w:sz w:val="24"/>
                <w:szCs w:val="24"/>
              </w:rPr>
              <w:t>6</w:t>
            </w:r>
          </w:p>
        </w:tc>
      </w:tr>
      <w:tr w:rsidR="00C03B64" w:rsidRPr="00857C93" w14:paraId="19EA13B8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896C" w14:textId="77777777" w:rsidR="00C03B64" w:rsidRPr="00857C93" w:rsidRDefault="00C03B64" w:rsidP="00B5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>
              <w:rPr>
                <w:rFonts w:cs="Times New Roman"/>
                <w:color w:val="212121"/>
                <w:sz w:val="24"/>
                <w:szCs w:val="24"/>
                <w:shd w:val="clear" w:color="auto" w:fill="FFFFFF"/>
              </w:rPr>
              <w:t>G</w:t>
            </w:r>
            <w:r w:rsidRPr="00EB6831">
              <w:rPr>
                <w:rFonts w:cs="Times New Roman"/>
                <w:color w:val="212121"/>
                <w:sz w:val="24"/>
                <w:szCs w:val="24"/>
                <w:shd w:val="clear" w:color="auto" w:fill="FFFFFF"/>
              </w:rPr>
              <w:t>eographical regions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C2FB" w14:textId="77777777" w:rsidR="00C03B64" w:rsidRPr="00857C93" w:rsidRDefault="00C03B64" w:rsidP="00B52F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1.0</w:t>
            </w:r>
            <w:r>
              <w:rPr>
                <w:color w:val="000000"/>
                <w:sz w:val="24"/>
                <w:szCs w:val="24"/>
              </w:rPr>
              <w:t>9</w:t>
            </w:r>
          </w:p>
        </w:tc>
      </w:tr>
      <w:tr w:rsidR="00C03B64" w:rsidRPr="00857C93" w14:paraId="0302AE9A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28F9" w14:textId="77777777" w:rsidR="00C03B64" w:rsidRPr="00857C93" w:rsidRDefault="00C03B64" w:rsidP="00B5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Occupatio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BBF6" w14:textId="77777777" w:rsidR="00C03B64" w:rsidRPr="00857C93" w:rsidRDefault="00C03B64" w:rsidP="00B52F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1.07</w:t>
            </w:r>
          </w:p>
        </w:tc>
      </w:tr>
      <w:tr w:rsidR="00C03B64" w:rsidRPr="00857C93" w14:paraId="62261059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10272" w14:textId="77777777" w:rsidR="00C03B64" w:rsidRPr="00857C93" w:rsidRDefault="00C03B64" w:rsidP="00B52F8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moking 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813E" w14:textId="77777777" w:rsidR="00C03B64" w:rsidRPr="00857C93" w:rsidRDefault="00C03B64" w:rsidP="00B52F83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06</w:t>
            </w:r>
          </w:p>
        </w:tc>
      </w:tr>
      <w:tr w:rsidR="00C03B64" w:rsidRPr="00857C93" w14:paraId="6F87FCDC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04AA" w14:textId="77777777" w:rsidR="00C03B64" w:rsidRPr="00857C93" w:rsidRDefault="00C03B64" w:rsidP="00B52F83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Alcohol consumption</w:t>
            </w: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E1E5" w14:textId="77777777" w:rsidR="00C03B64" w:rsidRPr="00857C93" w:rsidRDefault="00C03B64" w:rsidP="00B52F83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24"/>
                <w:szCs w:val="24"/>
                <w:lang w:bidi="km-KH"/>
              </w:rPr>
            </w:pPr>
            <w:r w:rsidRPr="00857C93">
              <w:rPr>
                <w:color w:val="000000"/>
                <w:sz w:val="24"/>
                <w:szCs w:val="24"/>
              </w:rPr>
              <w:t>1.04</w:t>
            </w:r>
          </w:p>
        </w:tc>
      </w:tr>
      <w:tr w:rsidR="00C03B64" w:rsidRPr="00857C93" w14:paraId="52DB65E3" w14:textId="77777777" w:rsidTr="00B52F83">
        <w:trPr>
          <w:trHeight w:val="483"/>
        </w:trPr>
        <w:tc>
          <w:tcPr>
            <w:tcW w:w="5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C68B3" w14:textId="77777777" w:rsidR="00C03B64" w:rsidRPr="00857C93" w:rsidRDefault="00C03B64" w:rsidP="00B52F83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 w:rsidRPr="006B0C35">
              <w:rPr>
                <w:color w:val="000000"/>
                <w:sz w:val="24"/>
                <w:szCs w:val="24"/>
              </w:rPr>
              <w:t>Mean VIF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980B5" w14:textId="77777777" w:rsidR="00C03B64" w:rsidRPr="00857C93" w:rsidRDefault="00C03B64" w:rsidP="00B52F83">
            <w:pPr>
              <w:spacing w:after="0" w:line="240" w:lineRule="auto"/>
              <w:jc w:val="right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.44</w:t>
            </w:r>
          </w:p>
        </w:tc>
      </w:tr>
    </w:tbl>
    <w:p w14:paraId="702010BA" w14:textId="77777777" w:rsidR="00E506FB" w:rsidRDefault="00E506FB" w:rsidP="00E506FB">
      <w:pPr>
        <w:spacing w:line="480" w:lineRule="auto"/>
        <w:jc w:val="both"/>
        <w:rPr>
          <w:rFonts w:cs="Times New Roman"/>
          <w:color w:val="000000"/>
          <w:sz w:val="24"/>
          <w:szCs w:val="24"/>
        </w:rPr>
      </w:pPr>
    </w:p>
    <w:p w14:paraId="1CE65D44" w14:textId="77777777" w:rsidR="00E506FB" w:rsidRDefault="00E506FB" w:rsidP="00E506FB">
      <w:pPr>
        <w:spacing w:line="480" w:lineRule="auto"/>
        <w:jc w:val="both"/>
        <w:rPr>
          <w:rFonts w:cs="Times New Roman"/>
          <w:color w:val="000000"/>
          <w:sz w:val="24"/>
          <w:szCs w:val="24"/>
        </w:rPr>
      </w:pPr>
    </w:p>
    <w:p w14:paraId="009BFA2D" w14:textId="77777777" w:rsidR="00E506FB" w:rsidRPr="00E506FB" w:rsidRDefault="00E506FB" w:rsidP="00E506FB">
      <w:pPr>
        <w:spacing w:line="480" w:lineRule="auto"/>
        <w:jc w:val="both"/>
        <w:rPr>
          <w:rFonts w:cs="Times New Roman"/>
          <w:color w:val="000000"/>
          <w:sz w:val="24"/>
          <w:szCs w:val="24"/>
        </w:rPr>
      </w:pPr>
    </w:p>
    <w:p w14:paraId="4D8DE801" w14:textId="77777777" w:rsidR="002E309F" w:rsidRDefault="002E309F"/>
    <w:sectPr w:rsidR="002E309F" w:rsidSect="00436B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Khmer OS">
    <w:panose1 w:val="02000500000000020004"/>
    <w:charset w:val="00"/>
    <w:family w:val="auto"/>
    <w:pitch w:val="variable"/>
    <w:sig w:usb0="A00000EF" w:usb1="5000204A" w:usb2="00010000" w:usb3="00000000" w:csb0="0000011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6FB"/>
    <w:rsid w:val="002E309F"/>
    <w:rsid w:val="003B4F81"/>
    <w:rsid w:val="00436BC9"/>
    <w:rsid w:val="0044520F"/>
    <w:rsid w:val="004A1BCF"/>
    <w:rsid w:val="006A7F9E"/>
    <w:rsid w:val="00805A64"/>
    <w:rsid w:val="00B3675B"/>
    <w:rsid w:val="00B80AD5"/>
    <w:rsid w:val="00C03B64"/>
    <w:rsid w:val="00E071A9"/>
    <w:rsid w:val="00E5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CB8134"/>
  <w15:chartTrackingRefBased/>
  <w15:docId w15:val="{58C74FC6-9595-4549-90C4-F144ECB86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Khmer OS"/>
        <w:kern w:val="2"/>
        <w:sz w:val="22"/>
        <w:lang w:val="en-US" w:eastAsia="ko-KR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6FB"/>
    <w:rPr>
      <w:rFonts w:eastAsia="Malgun 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317</Characters>
  <Application>Microsoft Office Word</Application>
  <DocSecurity>0</DocSecurity>
  <Lines>31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ha</dc:creator>
  <cp:keywords/>
  <dc:description/>
  <cp:lastModifiedBy>Nhep Sopheary </cp:lastModifiedBy>
  <cp:revision>8</cp:revision>
  <dcterms:created xsi:type="dcterms:W3CDTF">2023-04-18T07:33:00Z</dcterms:created>
  <dcterms:modified xsi:type="dcterms:W3CDTF">2024-01-11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9f91e2-3b33-46e8-88e5-d26946729618</vt:lpwstr>
  </property>
</Properties>
</file>